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BE" w:rsidRDefault="00D85B0E" w:rsidP="00D85B0E">
      <w:pPr>
        <w:pStyle w:val="Caption"/>
        <w:spacing w:after="120"/>
        <w:ind w:left="2665" w:hanging="2665"/>
        <w:rPr>
          <w:color w:val="auto"/>
          <w:sz w:val="22"/>
          <w:szCs w:val="22"/>
        </w:rPr>
      </w:pPr>
      <w:r w:rsidRPr="00097325">
        <w:rPr>
          <w:color w:val="auto"/>
          <w:sz w:val="22"/>
          <w:szCs w:val="22"/>
        </w:rPr>
        <w:t>Supplementary Table 2 –</w:t>
      </w:r>
      <w:r w:rsidR="00097325" w:rsidRPr="00097325">
        <w:rPr>
          <w:color w:val="auto"/>
          <w:sz w:val="22"/>
          <w:szCs w:val="22"/>
        </w:rPr>
        <w:t xml:space="preserve"> C</w:t>
      </w:r>
      <w:r w:rsidR="00A21707">
        <w:rPr>
          <w:color w:val="auto"/>
          <w:sz w:val="22"/>
          <w:szCs w:val="22"/>
        </w:rPr>
        <w:t>haracteristics of SGA and non-S</w:t>
      </w:r>
      <w:r w:rsidR="00097325" w:rsidRPr="00097325">
        <w:rPr>
          <w:color w:val="auto"/>
          <w:sz w:val="22"/>
          <w:szCs w:val="22"/>
        </w:rPr>
        <w:t xml:space="preserve">GA </w:t>
      </w:r>
      <w:r w:rsidR="00097325">
        <w:rPr>
          <w:color w:val="auto"/>
          <w:sz w:val="22"/>
          <w:szCs w:val="22"/>
        </w:rPr>
        <w:t xml:space="preserve">term </w:t>
      </w:r>
      <w:r w:rsidRPr="00097325">
        <w:rPr>
          <w:color w:val="auto"/>
          <w:sz w:val="22"/>
          <w:szCs w:val="22"/>
        </w:rPr>
        <w:t>infants of diabetic mothers, New South Wales, 2007–2010</w:t>
      </w:r>
    </w:p>
    <w:tbl>
      <w:tblPr>
        <w:tblW w:w="9384" w:type="dxa"/>
        <w:tblInd w:w="96" w:type="dxa"/>
        <w:tblLook w:val="04A0"/>
      </w:tblPr>
      <w:tblGrid>
        <w:gridCol w:w="4873"/>
        <w:gridCol w:w="1346"/>
        <w:gridCol w:w="1459"/>
        <w:gridCol w:w="1706"/>
      </w:tblGrid>
      <w:tr w:rsidR="00D85B0E" w:rsidRPr="00D85B0E" w:rsidTr="00D85B0E">
        <w:trPr>
          <w:trHeight w:val="20"/>
        </w:trPr>
        <w:tc>
          <w:tcPr>
            <w:tcW w:w="4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tudy variable </w:t>
            </w:r>
          </w:p>
        </w:tc>
        <w:tc>
          <w:tcPr>
            <w:tcW w:w="4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erm infant, diabetic mother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GA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1,76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on-SGA   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15,527)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rude OR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 xml:space="preserve"> (95% CI)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untry of birth, Aborigina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original Austral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 (2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44 (2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5 [0.94,1.92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boriginal Non-Australian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28 (35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,408 (54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ustral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102 (62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,775 (4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17 [1.96,2.41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RIA+ Remoteness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448 (82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,486 (74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69 [1.46,1.94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ner regional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0 (13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223 (20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1 (4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47 (4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7 [0.96,1.68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 (0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1 (0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 [0.49,2.66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ternal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20 yea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 (1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6 (1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 [0.62,1.48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-24 yea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1 (7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27 (7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2 [0.67,1.0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-29 years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85 (27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723 (24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-34 yea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28 (35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,503 (35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 [0.77,0.9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-39 yea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9 (22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921 (25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 [0.68,0.8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≥40 yea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9 (5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67 (6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 [0.62,0.98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ocio-economic grou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st quintile (Most advantaged)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1 (17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127 (20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nd quinti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66 (20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194 (20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9 [1.01,1.4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rd quinti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78 (15.8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015 (19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 [0.80,1.13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th quinti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2 (14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333 (15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 [0.94,1.35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th quintile (Most disadvantage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68 (32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858 (24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2 [1.31,1.77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-pregnancy interv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–41 months, nulliparity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544 (87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,841 (82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6 or ≥42 month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1 (12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686 (17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9 [1.08,1.53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gnanci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189 (67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,258 (46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16 [1.92,2.42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9 (22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,270 (33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9 (6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063 (13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7 [0.62,0.94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2 (3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60 (4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3 [0.76,1.4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+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 (0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76 (1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8 [0.12,0.65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previous births by caesarean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614 (91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,724 (82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8 (7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182 (14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7 [0.39,0.56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 (1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21 (4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 [0.19,0.44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term birth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704 (96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,827 (95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+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1 (3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00 (4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6 [0.58,0.9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stillbirths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747 (99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,370 (99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+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 (1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7 (1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2 [0.62,1.66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SGA inf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553 (88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,593 (94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2 (10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53 (5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89 [1.58,2.25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 (1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8 (0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40 [2.22,5.1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egnancy hypertens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6 (11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738 (11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 [0.91,1.23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hypertens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 (2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8 (2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 [0.53,1.06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abrup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 (0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7 (0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4 [0.61,3.38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praev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 (1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8 (1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3 [0.45,1.1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rinary tract infec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 (0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6 (1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 [0.62,1.34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rdiac disea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 (0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6 (1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4 [0.36,1.15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kidney disea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 (0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2 (0.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2 [0.22,0.8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sthma/Chronic obstructive pulmonary disea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 (1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82 (1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9 [0.70,2.05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hyroid disorde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 (0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7 (0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 [0.63,1.37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utoimmune diseas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 (0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9 (0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1 [0.60,1.7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cohol use during pregnanc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 (0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1 [0.44,1.49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licit drug use during pregnanc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 (0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 (0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75 [1.48,6.8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moking during pregnanc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2 (9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04 (7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18 [1.48,6.80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rst antenatal care visit ≥14 week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389 (78.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,355 (79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0 [1.01,1.42]</w:t>
            </w:r>
          </w:p>
        </w:tc>
      </w:tr>
      <w:tr w:rsidR="00D85B0E" w:rsidRPr="00D85B0E" w:rsidTr="00D85B0E">
        <w:trPr>
          <w:trHeight w:val="20"/>
        </w:trPr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tus with congenital anoma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 (2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2 (2.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7 [0.77,1.48]</w:t>
            </w:r>
          </w:p>
        </w:tc>
      </w:tr>
      <w:tr w:rsidR="00D85B0E" w:rsidRPr="00D85B0E" w:rsidTr="00D85B0E">
        <w:trPr>
          <w:trHeight w:val="20"/>
        </w:trPr>
        <w:tc>
          <w:tcPr>
            <w:tcW w:w="93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59146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GA: small-for-gestational-age, OR: odds ratio, CI: confidence interval, </w:t>
            </w:r>
          </w:p>
        </w:tc>
      </w:tr>
      <w:tr w:rsidR="00D85B0E" w:rsidRPr="00D85B0E" w:rsidTr="00D85B0E">
        <w:trPr>
          <w:trHeight w:val="20"/>
        </w:trPr>
        <w:tc>
          <w:tcPr>
            <w:tcW w:w="6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RIA+: Accessibility/Remoteness Index of Austra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93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† Reference category. For dichotomised variables, the reference category is absence of variable. </w:t>
            </w:r>
          </w:p>
        </w:tc>
      </w:tr>
    </w:tbl>
    <w:p w:rsidR="00D85B0E" w:rsidRPr="00D85B0E" w:rsidRDefault="00D85B0E" w:rsidP="00D85B0E"/>
    <w:p w:rsidR="009C14BE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p w:rsidR="00097325" w:rsidRDefault="00097325">
      <w:pPr>
        <w:spacing w:line="240" w:lineRule="auto"/>
        <w:rPr>
          <w:b/>
          <w:highlight w:val="yellow"/>
        </w:rPr>
      </w:pPr>
    </w:p>
    <w:sectPr w:rsidR="00097325" w:rsidSect="009C14BE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CC1" w:rsidRDefault="00C73CC1">
      <w:pPr>
        <w:spacing w:line="240" w:lineRule="auto"/>
      </w:pPr>
      <w:r>
        <w:separator/>
      </w:r>
    </w:p>
  </w:endnote>
  <w:endnote w:type="continuationSeparator" w:id="0">
    <w:p w:rsidR="00C73CC1" w:rsidRDefault="00C73CC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CC1" w:rsidRDefault="00C73CC1">
      <w:pPr>
        <w:spacing w:line="240" w:lineRule="auto"/>
      </w:pPr>
      <w:r>
        <w:separator/>
      </w:r>
    </w:p>
  </w:footnote>
  <w:footnote w:type="continuationSeparator" w:id="0">
    <w:p w:rsidR="00C73CC1" w:rsidRDefault="00C73C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F3231"/>
    <w:multiLevelType w:val="hybridMultilevel"/>
    <w:tmpl w:val="24D09F8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FC1131"/>
    <w:multiLevelType w:val="hybridMultilevel"/>
    <w:tmpl w:val="94AC098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A061EB"/>
    <w:multiLevelType w:val="hybridMultilevel"/>
    <w:tmpl w:val="780CEC0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8E7BBC"/>
    <w:multiLevelType w:val="hybridMultilevel"/>
    <w:tmpl w:val="DF647872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D10540"/>
    <w:multiLevelType w:val="hybridMultilevel"/>
    <w:tmpl w:val="AEF470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F21738"/>
    <w:multiLevelType w:val="hybridMultilevel"/>
    <w:tmpl w:val="F2347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A9757C"/>
    <w:multiLevelType w:val="hybridMultilevel"/>
    <w:tmpl w:val="CEECE7C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EBE4049"/>
    <w:multiLevelType w:val="hybridMultilevel"/>
    <w:tmpl w:val="EDF806F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58E1292"/>
    <w:multiLevelType w:val="hybridMultilevel"/>
    <w:tmpl w:val="5254D5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164D31"/>
    <w:multiLevelType w:val="hybridMultilevel"/>
    <w:tmpl w:val="EAB244E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D86179"/>
    <w:multiLevelType w:val="hybridMultilevel"/>
    <w:tmpl w:val="49D62294"/>
    <w:lvl w:ilvl="0" w:tplc="97BEFAB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A1C1E9E"/>
    <w:multiLevelType w:val="hybridMultilevel"/>
    <w:tmpl w:val="121AF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FA6C82"/>
    <w:multiLevelType w:val="hybridMultilevel"/>
    <w:tmpl w:val="3676D9AC"/>
    <w:lvl w:ilvl="0" w:tplc="2138CD5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247078"/>
    <w:multiLevelType w:val="hybridMultilevel"/>
    <w:tmpl w:val="EE62A49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0454459"/>
    <w:multiLevelType w:val="hybridMultilevel"/>
    <w:tmpl w:val="760E52F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4065F4C"/>
    <w:multiLevelType w:val="hybridMultilevel"/>
    <w:tmpl w:val="4360167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7"/>
  </w:num>
  <w:num w:numId="4">
    <w:abstractNumId w:val="10"/>
  </w:num>
  <w:num w:numId="5">
    <w:abstractNumId w:val="1"/>
  </w:num>
  <w:num w:numId="6">
    <w:abstractNumId w:val="0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5"/>
  </w:num>
  <w:num w:numId="12">
    <w:abstractNumId w:val="8"/>
  </w:num>
  <w:num w:numId="13">
    <w:abstractNumId w:val="9"/>
  </w:num>
  <w:num w:numId="14">
    <w:abstractNumId w:val="4"/>
  </w:num>
  <w:num w:numId="15">
    <w:abstractNumId w:val="1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regnancy Childbir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fx0e9x5vt5vjetv9jv5wt8xzps2rfx92tf&quot;&gt;SGA EndNote Library Copy Copy&lt;record-ids&gt;&lt;item&gt;1&lt;/item&gt;&lt;item&gt;2&lt;/item&gt;&lt;item&gt;3&lt;/item&gt;&lt;item&gt;4&lt;/item&gt;&lt;item&gt;5&lt;/item&gt;&lt;item&gt;6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7&lt;/item&gt;&lt;item&gt;50&lt;/item&gt;&lt;item&gt;51&lt;/item&gt;&lt;item&gt;52&lt;/item&gt;&lt;item&gt;53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9C14BE"/>
    <w:rsid w:val="00000FC2"/>
    <w:rsid w:val="00035A67"/>
    <w:rsid w:val="00072060"/>
    <w:rsid w:val="00074341"/>
    <w:rsid w:val="0008269E"/>
    <w:rsid w:val="0008635A"/>
    <w:rsid w:val="00087BB0"/>
    <w:rsid w:val="00097325"/>
    <w:rsid w:val="000A6C58"/>
    <w:rsid w:val="000C5AC3"/>
    <w:rsid w:val="00103701"/>
    <w:rsid w:val="00111ED8"/>
    <w:rsid w:val="00123907"/>
    <w:rsid w:val="001260D1"/>
    <w:rsid w:val="001F4B21"/>
    <w:rsid w:val="00224859"/>
    <w:rsid w:val="00225B51"/>
    <w:rsid w:val="002367C1"/>
    <w:rsid w:val="00262279"/>
    <w:rsid w:val="00265D09"/>
    <w:rsid w:val="00275FC6"/>
    <w:rsid w:val="002D3C97"/>
    <w:rsid w:val="002D7A54"/>
    <w:rsid w:val="00332AFA"/>
    <w:rsid w:val="003479C5"/>
    <w:rsid w:val="003962CF"/>
    <w:rsid w:val="003A4E27"/>
    <w:rsid w:val="003A7203"/>
    <w:rsid w:val="003E47DC"/>
    <w:rsid w:val="00402B31"/>
    <w:rsid w:val="00471D79"/>
    <w:rsid w:val="004A06D1"/>
    <w:rsid w:val="004E2510"/>
    <w:rsid w:val="005502B6"/>
    <w:rsid w:val="00563834"/>
    <w:rsid w:val="00565423"/>
    <w:rsid w:val="00591468"/>
    <w:rsid w:val="005C07A0"/>
    <w:rsid w:val="005D3D1B"/>
    <w:rsid w:val="005D53F5"/>
    <w:rsid w:val="005D733E"/>
    <w:rsid w:val="005F52E7"/>
    <w:rsid w:val="006330BB"/>
    <w:rsid w:val="00655D2B"/>
    <w:rsid w:val="006845E7"/>
    <w:rsid w:val="006D5924"/>
    <w:rsid w:val="006E32D7"/>
    <w:rsid w:val="006F7C33"/>
    <w:rsid w:val="00736E22"/>
    <w:rsid w:val="00741852"/>
    <w:rsid w:val="00752F36"/>
    <w:rsid w:val="00771AEB"/>
    <w:rsid w:val="007A78E4"/>
    <w:rsid w:val="007D6484"/>
    <w:rsid w:val="007F268C"/>
    <w:rsid w:val="007F2977"/>
    <w:rsid w:val="00813B50"/>
    <w:rsid w:val="008308C2"/>
    <w:rsid w:val="00836675"/>
    <w:rsid w:val="008412CF"/>
    <w:rsid w:val="008579B0"/>
    <w:rsid w:val="008661A0"/>
    <w:rsid w:val="00874025"/>
    <w:rsid w:val="00877D17"/>
    <w:rsid w:val="008877BB"/>
    <w:rsid w:val="008D28E8"/>
    <w:rsid w:val="0090222A"/>
    <w:rsid w:val="00904306"/>
    <w:rsid w:val="00911A1F"/>
    <w:rsid w:val="009255A3"/>
    <w:rsid w:val="00930858"/>
    <w:rsid w:val="00940591"/>
    <w:rsid w:val="00942D7F"/>
    <w:rsid w:val="009C14BE"/>
    <w:rsid w:val="009E3143"/>
    <w:rsid w:val="00A07C3E"/>
    <w:rsid w:val="00A21707"/>
    <w:rsid w:val="00A43F34"/>
    <w:rsid w:val="00A609FB"/>
    <w:rsid w:val="00AB0D0D"/>
    <w:rsid w:val="00AB5A8D"/>
    <w:rsid w:val="00AC173A"/>
    <w:rsid w:val="00B44F83"/>
    <w:rsid w:val="00B83521"/>
    <w:rsid w:val="00B85551"/>
    <w:rsid w:val="00BB3820"/>
    <w:rsid w:val="00BC2828"/>
    <w:rsid w:val="00BD4626"/>
    <w:rsid w:val="00C32F49"/>
    <w:rsid w:val="00C43884"/>
    <w:rsid w:val="00C65955"/>
    <w:rsid w:val="00C6596A"/>
    <w:rsid w:val="00C73CC1"/>
    <w:rsid w:val="00C83A73"/>
    <w:rsid w:val="00C91075"/>
    <w:rsid w:val="00CD307B"/>
    <w:rsid w:val="00CE4984"/>
    <w:rsid w:val="00D05ACE"/>
    <w:rsid w:val="00D13F68"/>
    <w:rsid w:val="00D2423E"/>
    <w:rsid w:val="00D30D33"/>
    <w:rsid w:val="00D473E3"/>
    <w:rsid w:val="00D53700"/>
    <w:rsid w:val="00D83AF0"/>
    <w:rsid w:val="00D849B2"/>
    <w:rsid w:val="00D85B0E"/>
    <w:rsid w:val="00D87BA8"/>
    <w:rsid w:val="00DC30C3"/>
    <w:rsid w:val="00DE2912"/>
    <w:rsid w:val="00DE7FC0"/>
    <w:rsid w:val="00E14DBC"/>
    <w:rsid w:val="00E209C0"/>
    <w:rsid w:val="00E37C3E"/>
    <w:rsid w:val="00E50DFC"/>
    <w:rsid w:val="00E5650D"/>
    <w:rsid w:val="00E721E6"/>
    <w:rsid w:val="00E81274"/>
    <w:rsid w:val="00E96085"/>
    <w:rsid w:val="00E96B8E"/>
    <w:rsid w:val="00ED6CB9"/>
    <w:rsid w:val="00F62927"/>
    <w:rsid w:val="00F6373D"/>
    <w:rsid w:val="00F9333B"/>
    <w:rsid w:val="00FA430C"/>
    <w:rsid w:val="00FB39B2"/>
    <w:rsid w:val="00FE4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BE"/>
    <w:pPr>
      <w:spacing w:line="276" w:lineRule="auto"/>
    </w:pPr>
    <w:rPr>
      <w:rFonts w:ascii="Arial" w:hAnsi="Arial" w:cs="Arial"/>
      <w:sz w:val="22"/>
      <w:szCs w:val="18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C14B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4B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C14BE"/>
  </w:style>
  <w:style w:type="character" w:customStyle="1" w:styleId="HeaderChar">
    <w:name w:val="Header Char"/>
    <w:basedOn w:val="DefaultParagraphFont"/>
    <w:link w:val="Header"/>
    <w:uiPriority w:val="99"/>
    <w:semiHidden/>
    <w:rsid w:val="009C14BE"/>
    <w:rPr>
      <w:rFonts w:ascii="Arial" w:hAnsi="Arial" w:cs="Arial"/>
      <w:szCs w:val="18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4BE"/>
    <w:rPr>
      <w:rFonts w:ascii="Arial" w:hAnsi="Arial" w:cs="Arial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9C14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4B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4BE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9C14BE"/>
    <w:rPr>
      <w:color w:val="0000FF"/>
      <w:u w:val="single"/>
    </w:rPr>
  </w:style>
  <w:style w:type="character" w:customStyle="1" w:styleId="st2">
    <w:name w:val="st2"/>
    <w:basedOn w:val="DefaultParagraphFont"/>
    <w:rsid w:val="009C14BE"/>
  </w:style>
  <w:style w:type="character" w:styleId="CommentReference">
    <w:name w:val="annotation reference"/>
    <w:basedOn w:val="DefaultParagraphFont"/>
    <w:uiPriority w:val="99"/>
    <w:semiHidden/>
    <w:unhideWhenUsed/>
    <w:rsid w:val="009C1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4BE"/>
    <w:rPr>
      <w:rFonts w:ascii="Arial" w:hAnsi="Arial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BE"/>
    <w:rPr>
      <w:rFonts w:ascii="Arial" w:hAnsi="Arial" w:cs="Arial"/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9C14BE"/>
    <w:pPr>
      <w:spacing w:after="200" w:line="240" w:lineRule="auto"/>
    </w:pPr>
    <w:rPr>
      <w:b/>
      <w:bCs/>
      <w:color w:val="4F81BD"/>
      <w:sz w:val="18"/>
    </w:rPr>
  </w:style>
  <w:style w:type="paragraph" w:styleId="Revision">
    <w:name w:val="Revision"/>
    <w:hidden/>
    <w:uiPriority w:val="99"/>
    <w:semiHidden/>
    <w:rsid w:val="009C14BE"/>
    <w:rPr>
      <w:rFonts w:ascii="Arial" w:hAnsi="Arial" w:cs="Arial"/>
      <w:sz w:val="22"/>
      <w:szCs w:val="18"/>
      <w:lang w:eastAsia="en-US"/>
    </w:rPr>
  </w:style>
  <w:style w:type="character" w:customStyle="1" w:styleId="rwrr">
    <w:name w:val="rwrr"/>
    <w:basedOn w:val="DefaultParagraphFont"/>
    <w:rsid w:val="009C14BE"/>
  </w:style>
  <w:style w:type="table" w:styleId="TableGrid">
    <w:name w:val="Table Grid"/>
    <w:basedOn w:val="TableNormal"/>
    <w:uiPriority w:val="59"/>
    <w:rsid w:val="00940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5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E8800-7FB1-4567-B2B9-FD8807686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15</CharactersWithSpaces>
  <SharedDoc>false</SharedDoc>
  <HLinks>
    <vt:vector size="438" baseType="variant">
      <vt:variant>
        <vt:i4>4390980</vt:i4>
      </vt:variant>
      <vt:variant>
        <vt:i4>424</vt:i4>
      </vt:variant>
      <vt:variant>
        <vt:i4>0</vt:i4>
      </vt:variant>
      <vt:variant>
        <vt:i4>5</vt:i4>
      </vt:variant>
      <vt:variant>
        <vt:lpwstr>http://gisca.adelaide.edu.au/projects/category/aria.html</vt:lpwstr>
      </vt:variant>
      <vt:variant>
        <vt:lpwstr/>
      </vt:variant>
      <vt:variant>
        <vt:i4>4259941</vt:i4>
      </vt:variant>
      <vt:variant>
        <vt:i4>421</vt:i4>
      </vt:variant>
      <vt:variant>
        <vt:i4>0</vt:i4>
      </vt:variant>
      <vt:variant>
        <vt:i4>5</vt:i4>
      </vt:variant>
      <vt:variant>
        <vt:lpwstr>http://www.abs.gov.au/ausstats/abs@.nsf/mf/2033.0.55.001/</vt:lpwstr>
      </vt:variant>
      <vt:variant>
        <vt:lpwstr/>
      </vt:variant>
      <vt:variant>
        <vt:i4>7471148</vt:i4>
      </vt:variant>
      <vt:variant>
        <vt:i4>418</vt:i4>
      </vt:variant>
      <vt:variant>
        <vt:i4>0</vt:i4>
      </vt:variant>
      <vt:variant>
        <vt:i4>5</vt:i4>
      </vt:variant>
      <vt:variant>
        <vt:lpwstr>http://oscmt.sourceforge.net./</vt:lpwstr>
      </vt:variant>
      <vt:variant>
        <vt:lpwstr/>
      </vt:variant>
      <vt:variant>
        <vt:i4>6291553</vt:i4>
      </vt:variant>
      <vt:variant>
        <vt:i4>415</vt:i4>
      </vt:variant>
      <vt:variant>
        <vt:i4>0</vt:i4>
      </vt:variant>
      <vt:variant>
        <vt:i4>5</vt:i4>
      </vt:variant>
      <vt:variant>
        <vt:lpwstr>http://www.cherel.org.au./</vt:lpwstr>
      </vt:variant>
      <vt:variant>
        <vt:lpwstr/>
      </vt:variant>
      <vt:variant>
        <vt:i4>786492</vt:i4>
      </vt:variant>
      <vt:variant>
        <vt:i4>412</vt:i4>
      </vt:variant>
      <vt:variant>
        <vt:i4>0</vt:i4>
      </vt:variant>
      <vt:variant>
        <vt:i4>5</vt:i4>
      </vt:variant>
      <vt:variant>
        <vt:lpwstr>http://www.ausstats.abs.gov.au/ausstats/subscriber.nsf/0/66175C17C773120DCA257A2200120F63/$File/31010_Dec 2011.pdf</vt:lpwstr>
      </vt:variant>
      <vt:variant>
        <vt:lpwstr/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242987</vt:i4>
      </vt:variant>
      <vt:variant>
        <vt:i4>15</vt:i4>
      </vt:variant>
      <vt:variant>
        <vt:i4>0</vt:i4>
      </vt:variant>
      <vt:variant>
        <vt:i4>5</vt:i4>
      </vt:variant>
      <vt:variant>
        <vt:lpwstr>mailto:jonathan.morris@sydney.edu.au</vt:lpwstr>
      </vt:variant>
      <vt:variant>
        <vt:lpwstr/>
      </vt:variant>
      <vt:variant>
        <vt:i4>8257630</vt:i4>
      </vt:variant>
      <vt:variant>
        <vt:i4>12</vt:i4>
      </vt:variant>
      <vt:variant>
        <vt:i4>0</vt:i4>
      </vt:variant>
      <vt:variant>
        <vt:i4>5</vt:i4>
      </vt:variant>
      <vt:variant>
        <vt:lpwstr>mailto:christine.roberts@sydney.edu.au</vt:lpwstr>
      </vt:variant>
      <vt:variant>
        <vt:lpwstr/>
      </vt:variant>
      <vt:variant>
        <vt:i4>7012435</vt:i4>
      </vt:variant>
      <vt:variant>
        <vt:i4>9</vt:i4>
      </vt:variant>
      <vt:variant>
        <vt:i4>0</vt:i4>
      </vt:variant>
      <vt:variant>
        <vt:i4>5</vt:i4>
      </vt:variant>
      <vt:variant>
        <vt:lpwstr>mailto:judy.simpson@sydney.edu.au</vt:lpwstr>
      </vt:variant>
      <vt:variant>
        <vt:lpwstr/>
      </vt:variant>
      <vt:variant>
        <vt:i4>6881288</vt:i4>
      </vt:variant>
      <vt:variant>
        <vt:i4>6</vt:i4>
      </vt:variant>
      <vt:variant>
        <vt:i4>0</vt:i4>
      </vt:variant>
      <vt:variant>
        <vt:i4>5</vt:i4>
      </vt:variant>
      <vt:variant>
        <vt:lpwstr>mailto:klim@doh.health.nsw.gov.au</vt:lpwstr>
      </vt:variant>
      <vt:variant>
        <vt:lpwstr/>
      </vt:variant>
      <vt:variant>
        <vt:i4>4063303</vt:i4>
      </vt:variant>
      <vt:variant>
        <vt:i4>3</vt:i4>
      </vt:variant>
      <vt:variant>
        <vt:i4>0</vt:i4>
      </vt:variant>
      <vt:variant>
        <vt:i4>5</vt:i4>
      </vt:variant>
      <vt:variant>
        <vt:lpwstr>mailto:calee@doh.health.nsw.gov.au</vt:lpwstr>
      </vt:variant>
      <vt:variant>
        <vt:lpwstr/>
      </vt:variant>
      <vt:variant>
        <vt:i4>3473486</vt:i4>
      </vt:variant>
      <vt:variant>
        <vt:i4>0</vt:i4>
      </vt:variant>
      <vt:variant>
        <vt:i4>0</vt:i4>
      </vt:variant>
      <vt:variant>
        <vt:i4>5</vt:i4>
      </vt:variant>
      <vt:variant>
        <vt:lpwstr>mailto:ltayl@doh.health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NSW Department of Health</cp:lastModifiedBy>
  <cp:revision>12</cp:revision>
  <cp:lastPrinted>2013-09-15T00:11:00Z</cp:lastPrinted>
  <dcterms:created xsi:type="dcterms:W3CDTF">2013-09-15T22:35:00Z</dcterms:created>
  <dcterms:modified xsi:type="dcterms:W3CDTF">2013-10-19T01:08:00Z</dcterms:modified>
</cp:coreProperties>
</file>